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88144" w14:textId="77777777" w:rsidR="006210E3" w:rsidRDefault="006210E3" w:rsidP="006210E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lang w:val="en-DE"/>
        </w:rPr>
      </w:pPr>
      <w:r w:rsidRPr="00293BAF">
        <w:rPr>
          <w:rFonts w:ascii="Times New Roman" w:eastAsia="Times New Roman" w:hAnsi="Times New Roman" w:cs="Times New Roman"/>
          <w:b/>
          <w:bCs/>
          <w:lang w:val="en-DE"/>
        </w:rPr>
        <w:t>R1</w:t>
      </w:r>
      <w:r w:rsidRPr="00293BAF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00293BAF">
        <w:rPr>
          <w:rFonts w:ascii="Times New Roman" w:eastAsia="Times New Roman" w:hAnsi="Times New Roman" w:cs="Times New Roman"/>
          <w:b/>
          <w:bCs/>
          <w:i/>
          <w:iCs/>
          <w:lang w:val="en-DE"/>
        </w:rPr>
        <w:t>Ocean specific genes.</w:t>
      </w:r>
      <w:r w:rsidRPr="00293BAF">
        <w:rPr>
          <w:rFonts w:ascii="Times New Roman" w:eastAsia="Times New Roman" w:hAnsi="Times New Roman" w:cs="Times New Roman"/>
          <w:lang w:val="en-DE"/>
        </w:rPr>
        <w:t xml:space="preserve"> </w:t>
      </w:r>
    </w:p>
    <w:p w14:paraId="762893D7" w14:textId="3F052526" w:rsidR="006210E3" w:rsidRDefault="006210E3">
      <w:r w:rsidRPr="00293BAF">
        <w:rPr>
          <w:rFonts w:ascii="Times New Roman" w:eastAsia="Times New Roman" w:hAnsi="Times New Roman" w:cs="Times New Roman"/>
          <w:lang w:val="en-DE"/>
        </w:rPr>
        <w:t>In addition to ocean-specific phosphate transport genes, we detected 31 other transporter proteins that were differentially present between the two oceans. One lysine transporter, a cation:proton antiporter and six transporters of unspecified substrates were found to be BATS-specific, while an ammonium transporter was HOT-specific. Another large fraction (32 genes) of the differentially present accessory genes included oxidoreductases. We detected eight BATS-specific genes encoding redox enzymes such as NADPH-dependent oxidoreductase, SDR family oxidoreductase, arsenate reductase, fumarate reductase, B12-dependent oxidoreductase and FAD-dependent pyridine nucleotide-disulfide oxidoreductase. Genes involved in regulation, such as transcription factors, DNA/RNA binding proteins, and cell cycle proteins also comprised a large fraction (28 genes) of the differentially present genes. We detected ten BATS-specific regulatory genes, including seven transcription factors, one DNA-methyltransferase and one RNA-binding protein, and one transcription factor specific to HOT. </w:t>
      </w:r>
    </w:p>
    <w:sectPr w:rsidR="00621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E3"/>
    <w:rsid w:val="006210E3"/>
    <w:rsid w:val="00AA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69CBC8"/>
  <w15:chartTrackingRefBased/>
  <w15:docId w15:val="{359E9248-F34A-514E-8057-76EB1904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0E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48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a Hwang</dc:creator>
  <cp:keywords/>
  <dc:description/>
  <cp:lastModifiedBy>Yunha Hwang</cp:lastModifiedBy>
  <cp:revision>1</cp:revision>
  <dcterms:created xsi:type="dcterms:W3CDTF">2022-03-18T02:57:00Z</dcterms:created>
  <dcterms:modified xsi:type="dcterms:W3CDTF">2022-03-18T03:06:00Z</dcterms:modified>
</cp:coreProperties>
</file>